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ry table 4 </w:t>
      </w:r>
      <w:r>
        <w:rPr/>
        <w:t>Genes of immune surveillance and their deregulation after celecoxib treatment</w:t>
      </w:r>
    </w:p>
    <w:tbl>
      <w:tblPr>
        <w:tblW w:w="6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8"/>
        <w:gridCol w:w="2278"/>
        <w:gridCol w:w="1800"/>
      </w:tblGrid>
      <w:tr>
        <w:trPr>
          <w:trHeight w:val="340" w:hRule="atLeast"/>
        </w:trPr>
        <w:tc>
          <w:tcPr>
            <w:tcW w:w="2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22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old-chang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95% CI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J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- 2.53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LA-DR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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- 1.73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LA-DR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- 1.67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2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- 1.48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83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- 1.50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LA-DM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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 - 1.55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4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- 1.52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86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- 1.32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74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- 1.29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LA-DQ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48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3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8 (CD30)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4A1 (CD20)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9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DOA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1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2A</w:t>
            </w:r>
          </w:p>
        </w:tc>
        <w:tc>
          <w:tcPr>
            <w:tcW w:w="22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CI, confidence interval.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11:27:00Z</dcterms:created>
  <dc:creator>JeyVii</dc:creator>
  <dc:description/>
  <cp:keywords/>
  <dc:language>en-US</dc:language>
  <cp:lastModifiedBy>JeyVii</cp:lastModifiedBy>
  <dcterms:modified xsi:type="dcterms:W3CDTF">2012-08-04T11:37:00Z</dcterms:modified>
  <cp:revision>2</cp:revision>
  <dc:subject/>
  <dc:title>Supplementary table 4 Genes of immune surveillance and their deregulation after celecoxib treatment</dc:title>
</cp:coreProperties>
</file>